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8175A" w14:textId="6C7C91DF" w:rsidR="00321086" w:rsidRDefault="00321086">
      <w:r>
        <w:t xml:space="preserve">Supplementary </w:t>
      </w:r>
      <w:r w:rsidR="005B1548">
        <w:t>T</w:t>
      </w:r>
      <w:r>
        <w:t xml:space="preserve">able </w:t>
      </w:r>
      <w:r w:rsidR="005B1548">
        <w:t>1</w:t>
      </w:r>
    </w:p>
    <w:p w14:paraId="308F803F" w14:textId="3E24B764" w:rsidR="005B1548" w:rsidRDefault="005B1548">
      <w:r>
        <w:t xml:space="preserve">Search terms and strategies used for the five main bibliographic databases and five review database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39"/>
        <w:gridCol w:w="8854"/>
      </w:tblGrid>
      <w:tr w:rsidR="00D953D9" w14:paraId="2201F0CA" w14:textId="2F56FEC0" w:rsidTr="00D953D9">
        <w:tc>
          <w:tcPr>
            <w:tcW w:w="639" w:type="dxa"/>
          </w:tcPr>
          <w:p w14:paraId="3C67620D" w14:textId="748B845C" w:rsidR="00D953D9" w:rsidRDefault="00D953D9"/>
        </w:tc>
        <w:tc>
          <w:tcPr>
            <w:tcW w:w="8854" w:type="dxa"/>
          </w:tcPr>
          <w:p w14:paraId="652956E6" w14:textId="77497790" w:rsidR="00D953D9" w:rsidRDefault="00D953D9">
            <w:r w:rsidRPr="00950136">
              <w:rPr>
                <w:rFonts w:cstheme="minorHAnsi"/>
                <w:b/>
                <w:bCs/>
              </w:rPr>
              <w:t>Ovid MEDLINE(R) ALL</w:t>
            </w:r>
          </w:p>
        </w:tc>
      </w:tr>
      <w:tr w:rsidR="00D953D9" w14:paraId="439D70B8" w14:textId="77777777" w:rsidTr="00D953D9">
        <w:tc>
          <w:tcPr>
            <w:tcW w:w="639" w:type="dxa"/>
          </w:tcPr>
          <w:p w14:paraId="3BDDE32B" w14:textId="623D0A9B" w:rsidR="00D953D9" w:rsidRDefault="00D953D9" w:rsidP="005B1548">
            <w:r>
              <w:t>1</w:t>
            </w:r>
          </w:p>
        </w:tc>
        <w:tc>
          <w:tcPr>
            <w:tcW w:w="8854" w:type="dxa"/>
          </w:tcPr>
          <w:p w14:paraId="4A60CB9A" w14:textId="5ACCD444" w:rsidR="00D953D9" w:rsidRPr="00950136" w:rsidRDefault="00D953D9" w:rsidP="005B1548">
            <w:pPr>
              <w:rPr>
                <w:rFonts w:cstheme="minorHAnsi"/>
              </w:rPr>
            </w:pPr>
            <w:r w:rsidRPr="00950136">
              <w:rPr>
                <w:rFonts w:cstheme="minorHAnsi"/>
              </w:rPr>
              <w:t>exp HIV/</w:t>
            </w:r>
          </w:p>
        </w:tc>
      </w:tr>
      <w:tr w:rsidR="00D953D9" w14:paraId="3D122C07" w14:textId="0B2EA05F" w:rsidTr="00D953D9">
        <w:tc>
          <w:tcPr>
            <w:tcW w:w="639" w:type="dxa"/>
          </w:tcPr>
          <w:p w14:paraId="3F7F4209" w14:textId="025945BC" w:rsidR="00D953D9" w:rsidRDefault="00D953D9" w:rsidP="005B1548">
            <w:r>
              <w:t>2</w:t>
            </w:r>
          </w:p>
        </w:tc>
        <w:tc>
          <w:tcPr>
            <w:tcW w:w="8854" w:type="dxa"/>
          </w:tcPr>
          <w:p w14:paraId="10152625" w14:textId="1554C9C2" w:rsidR="00D953D9" w:rsidRDefault="00D953D9" w:rsidP="005B1548">
            <w:r w:rsidRPr="00950136">
              <w:rPr>
                <w:rFonts w:cstheme="minorHAnsi"/>
              </w:rPr>
              <w:t>exp HIV Infections/</w:t>
            </w:r>
          </w:p>
        </w:tc>
      </w:tr>
      <w:tr w:rsidR="00D953D9" w14:paraId="7B93215A" w14:textId="06DDD256" w:rsidTr="00D953D9">
        <w:tc>
          <w:tcPr>
            <w:tcW w:w="639" w:type="dxa"/>
          </w:tcPr>
          <w:p w14:paraId="7D2FDA49" w14:textId="35D4F232" w:rsidR="00D953D9" w:rsidRDefault="00D953D9" w:rsidP="005B1548">
            <w:r>
              <w:t>3</w:t>
            </w:r>
          </w:p>
        </w:tc>
        <w:tc>
          <w:tcPr>
            <w:tcW w:w="8854" w:type="dxa"/>
          </w:tcPr>
          <w:p w14:paraId="2FD6293E" w14:textId="0639C04B" w:rsidR="00D953D9" w:rsidRDefault="00D953D9" w:rsidP="005B1548">
            <w:r w:rsidRPr="00950136">
              <w:rPr>
                <w:rFonts w:cstheme="minorHAnsi"/>
              </w:rPr>
              <w:t>(HIV or HIV-1* or HIV1* or HIV-2* or HIV2* or human immunodeficien* vir* or human immunedeficien* vir* or human immun* deficien* vir* or acquired immunodeficien* syndrom* or acquired immunedeficien* syndrome* or immun* deficien* syndrom*).mp.</w:t>
            </w:r>
          </w:p>
        </w:tc>
      </w:tr>
      <w:tr w:rsidR="00D953D9" w14:paraId="1D2FF975" w14:textId="16841DAA" w:rsidTr="00D953D9">
        <w:tc>
          <w:tcPr>
            <w:tcW w:w="639" w:type="dxa"/>
          </w:tcPr>
          <w:p w14:paraId="567386A2" w14:textId="455C4B26" w:rsidR="00D953D9" w:rsidRDefault="00D953D9" w:rsidP="005B1548">
            <w:r>
              <w:t>4</w:t>
            </w:r>
          </w:p>
        </w:tc>
        <w:tc>
          <w:tcPr>
            <w:tcW w:w="8854" w:type="dxa"/>
          </w:tcPr>
          <w:p w14:paraId="2900E851" w14:textId="66E3791A" w:rsidR="00D953D9" w:rsidRDefault="00D953D9" w:rsidP="005B1548">
            <w:r w:rsidRPr="00950136">
              <w:rPr>
                <w:rFonts w:cstheme="minorHAnsi"/>
              </w:rPr>
              <w:t>AIDS related.mp.</w:t>
            </w:r>
          </w:p>
        </w:tc>
      </w:tr>
      <w:tr w:rsidR="00D953D9" w14:paraId="3084BC5B" w14:textId="7E77F9F0" w:rsidTr="00D953D9">
        <w:tc>
          <w:tcPr>
            <w:tcW w:w="639" w:type="dxa"/>
          </w:tcPr>
          <w:p w14:paraId="5481B267" w14:textId="00BBB944" w:rsidR="00D953D9" w:rsidRDefault="00D953D9" w:rsidP="005B1548">
            <w:r>
              <w:t>5</w:t>
            </w:r>
          </w:p>
        </w:tc>
        <w:tc>
          <w:tcPr>
            <w:tcW w:w="8854" w:type="dxa"/>
          </w:tcPr>
          <w:p w14:paraId="0EA5FC67" w14:textId="20FDF5DA" w:rsidR="00D953D9" w:rsidRDefault="00D953D9" w:rsidP="005B1548">
            <w:r w:rsidRPr="00950136">
              <w:rPr>
                <w:rFonts w:cstheme="minorHAnsi"/>
              </w:rPr>
              <w:t>or/1-4</w:t>
            </w:r>
          </w:p>
        </w:tc>
      </w:tr>
      <w:tr w:rsidR="00D953D9" w14:paraId="10DDDC69" w14:textId="6540F963" w:rsidTr="00D953D9">
        <w:tc>
          <w:tcPr>
            <w:tcW w:w="639" w:type="dxa"/>
          </w:tcPr>
          <w:p w14:paraId="6F3AC4A0" w14:textId="3CBF0B9E" w:rsidR="00D953D9" w:rsidRDefault="00D953D9" w:rsidP="005B1548">
            <w:r>
              <w:t>6</w:t>
            </w:r>
          </w:p>
        </w:tc>
        <w:tc>
          <w:tcPr>
            <w:tcW w:w="8854" w:type="dxa"/>
          </w:tcPr>
          <w:p w14:paraId="3C961899" w14:textId="5FA86283" w:rsidR="00D953D9" w:rsidRDefault="00D953D9" w:rsidP="005B1548">
            <w:r w:rsidRPr="00950136">
              <w:rPr>
                <w:rFonts w:cstheme="minorHAnsi"/>
              </w:rPr>
              <w:t>Pre-Exposure Prophylaxis/</w:t>
            </w:r>
          </w:p>
        </w:tc>
      </w:tr>
      <w:tr w:rsidR="00D953D9" w14:paraId="78AA648F" w14:textId="537C316C" w:rsidTr="00D953D9">
        <w:tc>
          <w:tcPr>
            <w:tcW w:w="639" w:type="dxa"/>
          </w:tcPr>
          <w:p w14:paraId="2A5D5255" w14:textId="082D82CC" w:rsidR="00D953D9" w:rsidRDefault="00D953D9" w:rsidP="005B1548">
            <w:r>
              <w:t>7</w:t>
            </w:r>
          </w:p>
        </w:tc>
        <w:tc>
          <w:tcPr>
            <w:tcW w:w="8854" w:type="dxa"/>
          </w:tcPr>
          <w:p w14:paraId="592C4478" w14:textId="18C74D64" w:rsidR="00D953D9" w:rsidRDefault="00D953D9" w:rsidP="005B1548">
            <w:r w:rsidRPr="00950136">
              <w:rPr>
                <w:rFonts w:cstheme="minorHAnsi"/>
              </w:rPr>
              <w:t>(PrEP or pre expos* prophyla* or preexpos* prophyla*).mp.</w:t>
            </w:r>
          </w:p>
        </w:tc>
      </w:tr>
      <w:tr w:rsidR="00D953D9" w14:paraId="7C0D69DF" w14:textId="12D4A3B8" w:rsidTr="00D953D9">
        <w:tc>
          <w:tcPr>
            <w:tcW w:w="639" w:type="dxa"/>
          </w:tcPr>
          <w:p w14:paraId="3BE0C2C0" w14:textId="54FF753E" w:rsidR="00D953D9" w:rsidRDefault="00D953D9" w:rsidP="005B1548">
            <w:r>
              <w:t>8</w:t>
            </w:r>
          </w:p>
        </w:tc>
        <w:tc>
          <w:tcPr>
            <w:tcW w:w="8854" w:type="dxa"/>
          </w:tcPr>
          <w:p w14:paraId="389C22E2" w14:textId="4E2A7278" w:rsidR="00D953D9" w:rsidRDefault="00D953D9" w:rsidP="005B1548">
            <w:r w:rsidRPr="00950136">
              <w:rPr>
                <w:rFonts w:cstheme="minorHAnsi"/>
              </w:rPr>
              <w:t>*Anti-Retroviral Agents/tu and (prevent* or prophyla*).af.</w:t>
            </w:r>
          </w:p>
        </w:tc>
      </w:tr>
      <w:tr w:rsidR="00D953D9" w14:paraId="3AB557E1" w14:textId="578E8BC2" w:rsidTr="00D953D9">
        <w:tc>
          <w:tcPr>
            <w:tcW w:w="639" w:type="dxa"/>
          </w:tcPr>
          <w:p w14:paraId="5D5689C5" w14:textId="2E33B91F" w:rsidR="00D953D9" w:rsidRDefault="00D953D9" w:rsidP="005B1548">
            <w:r>
              <w:t>9</w:t>
            </w:r>
          </w:p>
        </w:tc>
        <w:tc>
          <w:tcPr>
            <w:tcW w:w="8854" w:type="dxa"/>
          </w:tcPr>
          <w:p w14:paraId="5BF02E72" w14:textId="4F2DAD49" w:rsidR="00D953D9" w:rsidRDefault="00D953D9" w:rsidP="005B1548">
            <w:r w:rsidRPr="00950136">
              <w:rPr>
                <w:rFonts w:cstheme="minorHAnsi"/>
              </w:rPr>
              <w:t>((antiretrovir* or anti-retrovir* or HIV) adj prophyla*).mp.</w:t>
            </w:r>
          </w:p>
        </w:tc>
      </w:tr>
      <w:tr w:rsidR="00D953D9" w14:paraId="7388A2E7" w14:textId="659AABEE" w:rsidTr="00D953D9">
        <w:tc>
          <w:tcPr>
            <w:tcW w:w="639" w:type="dxa"/>
          </w:tcPr>
          <w:p w14:paraId="7ABFAB19" w14:textId="061B1F42" w:rsidR="00D953D9" w:rsidRDefault="00D953D9" w:rsidP="005B1548">
            <w:r>
              <w:t>10</w:t>
            </w:r>
          </w:p>
        </w:tc>
        <w:tc>
          <w:tcPr>
            <w:tcW w:w="8854" w:type="dxa"/>
          </w:tcPr>
          <w:p w14:paraId="2613C5A3" w14:textId="16C94FD3" w:rsidR="00D953D9" w:rsidRDefault="00D953D9" w:rsidP="005B1548">
            <w:r w:rsidRPr="00950136">
              <w:rPr>
                <w:rFonts w:cstheme="minorHAnsi"/>
              </w:rPr>
              <w:t>(tenofovir or TNF or TDF or PMPA or viread or emtricitabine or EMC or truvada or emtriva or coviracil).mp.</w:t>
            </w:r>
          </w:p>
        </w:tc>
      </w:tr>
      <w:tr w:rsidR="00D953D9" w14:paraId="7A56936A" w14:textId="3FF6197C" w:rsidTr="00D953D9">
        <w:tc>
          <w:tcPr>
            <w:tcW w:w="639" w:type="dxa"/>
          </w:tcPr>
          <w:p w14:paraId="01B40A44" w14:textId="415E099F" w:rsidR="00D953D9" w:rsidRDefault="00D953D9" w:rsidP="005B1548">
            <w:r>
              <w:t>11</w:t>
            </w:r>
          </w:p>
        </w:tc>
        <w:tc>
          <w:tcPr>
            <w:tcW w:w="8854" w:type="dxa"/>
          </w:tcPr>
          <w:p w14:paraId="72FA8534" w14:textId="6D114D18" w:rsidR="00D953D9" w:rsidRDefault="00D953D9" w:rsidP="005B1548">
            <w:r w:rsidRPr="00950136">
              <w:rPr>
                <w:rFonts w:cstheme="minorHAnsi"/>
              </w:rPr>
              <w:t>impact trial.mp.</w:t>
            </w:r>
          </w:p>
        </w:tc>
      </w:tr>
      <w:tr w:rsidR="00D953D9" w14:paraId="674D160D" w14:textId="2CC80DBA" w:rsidTr="00D953D9">
        <w:tc>
          <w:tcPr>
            <w:tcW w:w="639" w:type="dxa"/>
          </w:tcPr>
          <w:p w14:paraId="6096DACB" w14:textId="5D266C11" w:rsidR="00D953D9" w:rsidRDefault="00D953D9" w:rsidP="005B1548">
            <w:r>
              <w:t>12</w:t>
            </w:r>
          </w:p>
        </w:tc>
        <w:tc>
          <w:tcPr>
            <w:tcW w:w="8854" w:type="dxa"/>
          </w:tcPr>
          <w:p w14:paraId="165475F1" w14:textId="1E4BDD7C" w:rsidR="00D953D9" w:rsidRDefault="00D953D9" w:rsidP="005B1548">
            <w:r w:rsidRPr="00950136">
              <w:rPr>
                <w:rFonts w:cstheme="minorHAnsi"/>
              </w:rPr>
              <w:t>or/6-11</w:t>
            </w:r>
          </w:p>
        </w:tc>
      </w:tr>
      <w:tr w:rsidR="00D953D9" w14:paraId="616C3675" w14:textId="125F33F1" w:rsidTr="00D953D9">
        <w:tc>
          <w:tcPr>
            <w:tcW w:w="639" w:type="dxa"/>
          </w:tcPr>
          <w:p w14:paraId="10621280" w14:textId="51425C00" w:rsidR="00D953D9" w:rsidRDefault="00D953D9" w:rsidP="005B1548">
            <w:r>
              <w:t>13</w:t>
            </w:r>
          </w:p>
        </w:tc>
        <w:tc>
          <w:tcPr>
            <w:tcW w:w="8854" w:type="dxa"/>
          </w:tcPr>
          <w:p w14:paraId="1D6C6A68" w14:textId="52CA2A3B" w:rsidR="00D953D9" w:rsidRDefault="00D953D9" w:rsidP="005B1548">
            <w:r w:rsidRPr="00950136">
              <w:rPr>
                <w:rFonts w:cstheme="minorHAnsi"/>
              </w:rPr>
              <w:t>5 and 12</w:t>
            </w:r>
          </w:p>
        </w:tc>
      </w:tr>
      <w:tr w:rsidR="00D953D9" w14:paraId="4461B7C3" w14:textId="7BDCE5BB" w:rsidTr="00D953D9">
        <w:tc>
          <w:tcPr>
            <w:tcW w:w="639" w:type="dxa"/>
          </w:tcPr>
          <w:p w14:paraId="5B52F06A" w14:textId="45172628" w:rsidR="00D953D9" w:rsidRDefault="00D953D9" w:rsidP="005B1548">
            <w:r>
              <w:t>14</w:t>
            </w:r>
          </w:p>
        </w:tc>
        <w:tc>
          <w:tcPr>
            <w:tcW w:w="8854" w:type="dxa"/>
          </w:tcPr>
          <w:p w14:paraId="17DDFF88" w14:textId="508ADDE1" w:rsidR="00D953D9" w:rsidRDefault="00D953D9" w:rsidP="005B1548">
            <w:r w:rsidRPr="00950136">
              <w:rPr>
                <w:rFonts w:cstheme="minorHAnsi"/>
              </w:rPr>
              <w:t>Community Pharmacy Services/ or *Pharmacy/</w:t>
            </w:r>
          </w:p>
        </w:tc>
      </w:tr>
      <w:tr w:rsidR="00D953D9" w14:paraId="37CFE535" w14:textId="3FABD37B" w:rsidTr="00D953D9">
        <w:tc>
          <w:tcPr>
            <w:tcW w:w="639" w:type="dxa"/>
          </w:tcPr>
          <w:p w14:paraId="1B87745A" w14:textId="6FCDBEB2" w:rsidR="00D953D9" w:rsidRDefault="00D953D9" w:rsidP="005B1548">
            <w:r>
              <w:t>15</w:t>
            </w:r>
          </w:p>
        </w:tc>
        <w:tc>
          <w:tcPr>
            <w:tcW w:w="8854" w:type="dxa"/>
          </w:tcPr>
          <w:p w14:paraId="36875DEA" w14:textId="16D3E4BF" w:rsidR="00D953D9" w:rsidRDefault="00D953D9" w:rsidP="005B1548">
            <w:r w:rsidRPr="00950136">
              <w:rPr>
                <w:rFonts w:cstheme="minorHAnsi"/>
              </w:rPr>
              <w:t>(pharmacy or pharmacies or pharmacist?).ti,kf</w:t>
            </w:r>
          </w:p>
        </w:tc>
      </w:tr>
      <w:tr w:rsidR="00D953D9" w14:paraId="3B53801D" w14:textId="5EE3A49A" w:rsidTr="00D953D9">
        <w:tc>
          <w:tcPr>
            <w:tcW w:w="639" w:type="dxa"/>
          </w:tcPr>
          <w:p w14:paraId="7D44910D" w14:textId="29C2BF84" w:rsidR="00D953D9" w:rsidRDefault="00D953D9" w:rsidP="005B1548">
            <w:r>
              <w:t>16</w:t>
            </w:r>
          </w:p>
        </w:tc>
        <w:tc>
          <w:tcPr>
            <w:tcW w:w="8854" w:type="dxa"/>
          </w:tcPr>
          <w:p w14:paraId="4A7DA745" w14:textId="2DC37580" w:rsidR="00D953D9" w:rsidRDefault="00D953D9" w:rsidP="005B1548">
            <w:r w:rsidRPr="00950136">
              <w:rPr>
                <w:rFonts w:cstheme="minorHAnsi"/>
              </w:rPr>
              <w:t>((communit* or local* or retail or "in store" or supermarket* or walk-in or drop-in or pop-in or pop-up) adj4 (pharmacy or pharmacies or pharmacist?)).tw.</w:t>
            </w:r>
          </w:p>
        </w:tc>
      </w:tr>
      <w:tr w:rsidR="00D953D9" w14:paraId="0CDA4FCA" w14:textId="3B215794" w:rsidTr="00D953D9">
        <w:tc>
          <w:tcPr>
            <w:tcW w:w="639" w:type="dxa"/>
          </w:tcPr>
          <w:p w14:paraId="5C81086F" w14:textId="5BF6FE09" w:rsidR="00D953D9" w:rsidRDefault="00D953D9" w:rsidP="005B1548">
            <w:r>
              <w:t>17</w:t>
            </w:r>
          </w:p>
        </w:tc>
        <w:tc>
          <w:tcPr>
            <w:tcW w:w="8854" w:type="dxa"/>
          </w:tcPr>
          <w:p w14:paraId="5D2D6177" w14:textId="442BDC5F" w:rsidR="00D953D9" w:rsidRDefault="00D953D9" w:rsidP="005B1548">
            <w:r w:rsidRPr="00950136">
              <w:rPr>
                <w:rFonts w:cstheme="minorHAnsi"/>
              </w:rPr>
              <w:t>((pharmacy or pharmacies or pharmacist?) adj4 (based or deliver* or intervention* or located or location? or led or program* or run or set or setting?)).tw.</w:t>
            </w:r>
          </w:p>
        </w:tc>
      </w:tr>
      <w:tr w:rsidR="00D953D9" w14:paraId="7FF45FD6" w14:textId="1B1F5F34" w:rsidTr="00D953D9">
        <w:tc>
          <w:tcPr>
            <w:tcW w:w="639" w:type="dxa"/>
          </w:tcPr>
          <w:p w14:paraId="6CC14E37" w14:textId="4322E6D8" w:rsidR="00D953D9" w:rsidRDefault="00D953D9" w:rsidP="005B1548">
            <w:r>
              <w:t>18</w:t>
            </w:r>
          </w:p>
        </w:tc>
        <w:tc>
          <w:tcPr>
            <w:tcW w:w="8854" w:type="dxa"/>
          </w:tcPr>
          <w:p w14:paraId="4EE27AC8" w14:textId="1023065D" w:rsidR="00D953D9" w:rsidRDefault="00D953D9" w:rsidP="005B1548">
            <w:r w:rsidRPr="00950136">
              <w:rPr>
                <w:rFonts w:cstheme="minorHAnsi"/>
              </w:rPr>
              <w:t>or/14-17</w:t>
            </w:r>
          </w:p>
        </w:tc>
      </w:tr>
      <w:tr w:rsidR="00D953D9" w14:paraId="7F581570" w14:textId="51A66916" w:rsidTr="00D953D9">
        <w:tc>
          <w:tcPr>
            <w:tcW w:w="639" w:type="dxa"/>
          </w:tcPr>
          <w:p w14:paraId="5A90A65D" w14:textId="42197841" w:rsidR="00D953D9" w:rsidRDefault="00D953D9" w:rsidP="005B1548">
            <w:r>
              <w:t>19</w:t>
            </w:r>
          </w:p>
        </w:tc>
        <w:tc>
          <w:tcPr>
            <w:tcW w:w="8854" w:type="dxa"/>
          </w:tcPr>
          <w:p w14:paraId="7A4B2987" w14:textId="48FD29C5" w:rsidR="00D953D9" w:rsidRDefault="00D953D9" w:rsidP="005B1548">
            <w:r w:rsidRPr="00950136">
              <w:rPr>
                <w:rFonts w:cstheme="minorHAnsi"/>
              </w:rPr>
              <w:t>13 and 18</w:t>
            </w:r>
          </w:p>
        </w:tc>
      </w:tr>
      <w:tr w:rsidR="00D953D9" w14:paraId="229447B8" w14:textId="26C65BBF" w:rsidTr="00D953D9">
        <w:tc>
          <w:tcPr>
            <w:tcW w:w="639" w:type="dxa"/>
          </w:tcPr>
          <w:p w14:paraId="557D7306" w14:textId="0917BE06" w:rsidR="00D953D9" w:rsidRDefault="00D953D9" w:rsidP="005B1548">
            <w:r>
              <w:t>20</w:t>
            </w:r>
          </w:p>
        </w:tc>
        <w:tc>
          <w:tcPr>
            <w:tcW w:w="8854" w:type="dxa"/>
          </w:tcPr>
          <w:p w14:paraId="48B29AF3" w14:textId="01A76B9D" w:rsidR="00D953D9" w:rsidRDefault="00D953D9" w:rsidP="005B1548">
            <w:r w:rsidRPr="00950136">
              <w:rPr>
                <w:rFonts w:cstheme="minorHAnsi"/>
              </w:rPr>
              <w:t>(PrEP or pre expos* prophyla* or preexpos* prophyla*).ti.</w:t>
            </w:r>
          </w:p>
        </w:tc>
      </w:tr>
      <w:tr w:rsidR="00D953D9" w14:paraId="1DCEB094" w14:textId="671A80FC" w:rsidTr="00D953D9">
        <w:tc>
          <w:tcPr>
            <w:tcW w:w="639" w:type="dxa"/>
          </w:tcPr>
          <w:p w14:paraId="581EF0D1" w14:textId="5EE516A7" w:rsidR="00D953D9" w:rsidRDefault="00D953D9" w:rsidP="005B1548">
            <w:r>
              <w:t>21</w:t>
            </w:r>
          </w:p>
        </w:tc>
        <w:tc>
          <w:tcPr>
            <w:tcW w:w="8854" w:type="dxa"/>
          </w:tcPr>
          <w:p w14:paraId="3609795D" w14:textId="754278A8" w:rsidR="00D953D9" w:rsidRDefault="00D953D9" w:rsidP="005B1548">
            <w:r w:rsidRPr="00950136">
              <w:rPr>
                <w:rFonts w:cstheme="minorHAnsi"/>
              </w:rPr>
              <w:t>18 and 20</w:t>
            </w:r>
          </w:p>
        </w:tc>
      </w:tr>
      <w:tr w:rsidR="00D953D9" w14:paraId="5F09535E" w14:textId="06C751DC" w:rsidTr="00D953D9">
        <w:tc>
          <w:tcPr>
            <w:tcW w:w="639" w:type="dxa"/>
          </w:tcPr>
          <w:p w14:paraId="5324BB79" w14:textId="267DD909" w:rsidR="00D953D9" w:rsidRDefault="00D953D9" w:rsidP="005B1548">
            <w:r>
              <w:t>22</w:t>
            </w:r>
          </w:p>
        </w:tc>
        <w:tc>
          <w:tcPr>
            <w:tcW w:w="8854" w:type="dxa"/>
          </w:tcPr>
          <w:p w14:paraId="4338E0FB" w14:textId="769CC267" w:rsidR="00D953D9" w:rsidRDefault="00D953D9" w:rsidP="005B1548">
            <w:pPr>
              <w:tabs>
                <w:tab w:val="left" w:pos="1005"/>
              </w:tabs>
            </w:pPr>
            <w:r w:rsidRPr="00950136">
              <w:rPr>
                <w:rFonts w:cstheme="minorHAnsi"/>
              </w:rPr>
              <w:t>19 or 21</w:t>
            </w:r>
          </w:p>
        </w:tc>
      </w:tr>
      <w:tr w:rsidR="00D953D9" w14:paraId="2316EA85" w14:textId="3BBF1164" w:rsidTr="00D953D9">
        <w:tc>
          <w:tcPr>
            <w:tcW w:w="639" w:type="dxa"/>
          </w:tcPr>
          <w:p w14:paraId="1530B987" w14:textId="0101A5C8" w:rsidR="00D953D9" w:rsidRDefault="00D953D9" w:rsidP="005B1548"/>
        </w:tc>
        <w:tc>
          <w:tcPr>
            <w:tcW w:w="8854" w:type="dxa"/>
          </w:tcPr>
          <w:p w14:paraId="094A3F78" w14:textId="1B9402A1" w:rsidR="00D953D9" w:rsidRPr="00950136" w:rsidRDefault="00D953D9" w:rsidP="005B1548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  <w:b/>
                <w:bCs/>
              </w:rPr>
              <w:t>Ovid Embase</w:t>
            </w:r>
          </w:p>
        </w:tc>
      </w:tr>
      <w:tr w:rsidR="00D953D9" w14:paraId="57048F29" w14:textId="77777777" w:rsidTr="00D953D9">
        <w:tc>
          <w:tcPr>
            <w:tcW w:w="639" w:type="dxa"/>
          </w:tcPr>
          <w:p w14:paraId="3390FB54" w14:textId="0513B69F" w:rsidR="00D953D9" w:rsidRDefault="00D953D9" w:rsidP="00D953D9">
            <w:r>
              <w:t>1</w:t>
            </w:r>
          </w:p>
        </w:tc>
        <w:tc>
          <w:tcPr>
            <w:tcW w:w="8854" w:type="dxa"/>
          </w:tcPr>
          <w:p w14:paraId="5C069EE7" w14:textId="6051AC47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exp Human immunodeficiency virus/</w:t>
            </w:r>
          </w:p>
        </w:tc>
      </w:tr>
      <w:tr w:rsidR="00D953D9" w14:paraId="38F78C28" w14:textId="3C65E73A" w:rsidTr="00D953D9">
        <w:tc>
          <w:tcPr>
            <w:tcW w:w="639" w:type="dxa"/>
          </w:tcPr>
          <w:p w14:paraId="2790594C" w14:textId="0BC8BBF1" w:rsidR="00D953D9" w:rsidRDefault="00D953D9" w:rsidP="00D953D9">
            <w:r>
              <w:t>2</w:t>
            </w:r>
          </w:p>
        </w:tc>
        <w:tc>
          <w:tcPr>
            <w:tcW w:w="8854" w:type="dxa"/>
          </w:tcPr>
          <w:p w14:paraId="67BE7F44" w14:textId="0A8F5C84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exp Human immunodeficiency virus infection/</w:t>
            </w:r>
          </w:p>
        </w:tc>
      </w:tr>
      <w:tr w:rsidR="00D953D9" w14:paraId="44BF8395" w14:textId="237F8F2A" w:rsidTr="00D953D9">
        <w:tc>
          <w:tcPr>
            <w:tcW w:w="639" w:type="dxa"/>
          </w:tcPr>
          <w:p w14:paraId="4096C186" w14:textId="0227C57F" w:rsidR="00D953D9" w:rsidRDefault="00D953D9" w:rsidP="00D953D9">
            <w:r>
              <w:t>3</w:t>
            </w:r>
          </w:p>
        </w:tc>
        <w:tc>
          <w:tcPr>
            <w:tcW w:w="8854" w:type="dxa"/>
          </w:tcPr>
          <w:p w14:paraId="728B1A80" w14:textId="5C95036F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HIV or HIV-1* or HIV1* or HIV-2* or HIV2* or human immunodeficien* vir* or human immunedeficien* vir* or human immun* deficien* vir* or acquired immunodeficien* syndrom* or acquired immunedeficien* syndrome* or immun* deficien* syndrom*).tw,kf.</w:t>
            </w:r>
          </w:p>
        </w:tc>
      </w:tr>
      <w:tr w:rsidR="00D953D9" w14:paraId="04C136AA" w14:textId="0429552C" w:rsidTr="00D953D9">
        <w:tc>
          <w:tcPr>
            <w:tcW w:w="639" w:type="dxa"/>
          </w:tcPr>
          <w:p w14:paraId="6FE4410B" w14:textId="035ACFBC" w:rsidR="00D953D9" w:rsidRDefault="00D953D9" w:rsidP="00D953D9">
            <w:r>
              <w:t>4</w:t>
            </w:r>
          </w:p>
        </w:tc>
        <w:tc>
          <w:tcPr>
            <w:tcW w:w="8854" w:type="dxa"/>
          </w:tcPr>
          <w:p w14:paraId="22A03F62" w14:textId="09F51B48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AIDS related.tw,kf.</w:t>
            </w:r>
          </w:p>
        </w:tc>
      </w:tr>
      <w:tr w:rsidR="00D953D9" w14:paraId="650D4EC1" w14:textId="0337E85E" w:rsidTr="00D953D9">
        <w:tc>
          <w:tcPr>
            <w:tcW w:w="639" w:type="dxa"/>
          </w:tcPr>
          <w:p w14:paraId="186BD8D3" w14:textId="4A9320F9" w:rsidR="00D953D9" w:rsidRDefault="00D953D9" w:rsidP="00D953D9">
            <w:r>
              <w:t>5</w:t>
            </w:r>
          </w:p>
        </w:tc>
        <w:tc>
          <w:tcPr>
            <w:tcW w:w="8854" w:type="dxa"/>
          </w:tcPr>
          <w:p w14:paraId="7C69DA02" w14:textId="3800C7F7" w:rsidR="00D953D9" w:rsidRPr="00950136" w:rsidRDefault="00D953D9" w:rsidP="00D953D9">
            <w:pPr>
              <w:tabs>
                <w:tab w:val="left" w:pos="1005"/>
              </w:tabs>
              <w:ind w:firstLine="720"/>
              <w:rPr>
                <w:rFonts w:cstheme="minorHAnsi"/>
              </w:rPr>
            </w:pPr>
            <w:r w:rsidRPr="00950136">
              <w:rPr>
                <w:rFonts w:cstheme="minorHAnsi"/>
              </w:rPr>
              <w:t>or/1-4</w:t>
            </w:r>
          </w:p>
        </w:tc>
      </w:tr>
      <w:tr w:rsidR="00D953D9" w14:paraId="1408567A" w14:textId="5436298A" w:rsidTr="00D953D9">
        <w:tc>
          <w:tcPr>
            <w:tcW w:w="639" w:type="dxa"/>
          </w:tcPr>
          <w:p w14:paraId="4745AAB3" w14:textId="1EEA34B4" w:rsidR="00D953D9" w:rsidRDefault="00D953D9" w:rsidP="00D953D9">
            <w:r>
              <w:t>6</w:t>
            </w:r>
          </w:p>
        </w:tc>
        <w:tc>
          <w:tcPr>
            <w:tcW w:w="8854" w:type="dxa"/>
          </w:tcPr>
          <w:p w14:paraId="56B2687F" w14:textId="6AF9D41E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950136">
              <w:rPr>
                <w:rFonts w:cstheme="minorHAnsi"/>
              </w:rPr>
              <w:t>re-exposure prophylaxis/</w:t>
            </w:r>
          </w:p>
        </w:tc>
      </w:tr>
      <w:tr w:rsidR="00D953D9" w14:paraId="4CD2F05E" w14:textId="21B403F3" w:rsidTr="00D953D9">
        <w:tc>
          <w:tcPr>
            <w:tcW w:w="639" w:type="dxa"/>
          </w:tcPr>
          <w:p w14:paraId="17955D28" w14:textId="535C3378" w:rsidR="00D953D9" w:rsidRDefault="00D953D9" w:rsidP="00D953D9">
            <w:r>
              <w:t>7</w:t>
            </w:r>
          </w:p>
        </w:tc>
        <w:tc>
          <w:tcPr>
            <w:tcW w:w="8854" w:type="dxa"/>
          </w:tcPr>
          <w:p w14:paraId="5823813A" w14:textId="0C21EC9B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PrEP or pre expos* prophyla* or preexpos* prophyla*).tw,kf.</w:t>
            </w:r>
          </w:p>
        </w:tc>
      </w:tr>
      <w:tr w:rsidR="00D953D9" w14:paraId="613BF876" w14:textId="6496CB56" w:rsidTr="00D953D9">
        <w:tc>
          <w:tcPr>
            <w:tcW w:w="639" w:type="dxa"/>
          </w:tcPr>
          <w:p w14:paraId="30E3F330" w14:textId="54B7BA68" w:rsidR="00D953D9" w:rsidRDefault="00D953D9" w:rsidP="00D953D9">
            <w:r>
              <w:t>8</w:t>
            </w:r>
          </w:p>
        </w:tc>
        <w:tc>
          <w:tcPr>
            <w:tcW w:w="8854" w:type="dxa"/>
          </w:tcPr>
          <w:p w14:paraId="33F551E8" w14:textId="118C4B80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(antiretrovir* or anti-retrovir* or HIV) adj prophyla*).tw,kf.</w:t>
            </w:r>
          </w:p>
        </w:tc>
      </w:tr>
      <w:tr w:rsidR="00D953D9" w14:paraId="611BC7BF" w14:textId="0D1FF0BD" w:rsidTr="00D953D9">
        <w:tc>
          <w:tcPr>
            <w:tcW w:w="639" w:type="dxa"/>
          </w:tcPr>
          <w:p w14:paraId="7687E508" w14:textId="01CADCCE" w:rsidR="00D953D9" w:rsidRDefault="00D953D9" w:rsidP="00D953D9">
            <w:r>
              <w:t>9</w:t>
            </w:r>
          </w:p>
        </w:tc>
        <w:tc>
          <w:tcPr>
            <w:tcW w:w="8854" w:type="dxa"/>
          </w:tcPr>
          <w:p w14:paraId="566A4D7B" w14:textId="256AE22B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tenofovir.hw. or (tenofovir or TNF or TDF or PMPA or viread or emtricitabine or EMC or truvada or emtriva or coviracil).tw,kf.</w:t>
            </w:r>
          </w:p>
        </w:tc>
      </w:tr>
      <w:tr w:rsidR="00D953D9" w14:paraId="74A4D500" w14:textId="020C8F4C" w:rsidTr="00D953D9">
        <w:tc>
          <w:tcPr>
            <w:tcW w:w="639" w:type="dxa"/>
          </w:tcPr>
          <w:p w14:paraId="41984161" w14:textId="728C6745" w:rsidR="00D953D9" w:rsidRDefault="00D953D9" w:rsidP="00D953D9">
            <w:r>
              <w:t>10</w:t>
            </w:r>
          </w:p>
        </w:tc>
        <w:tc>
          <w:tcPr>
            <w:tcW w:w="8854" w:type="dxa"/>
          </w:tcPr>
          <w:p w14:paraId="0910EC9A" w14:textId="418C55DC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impact trial.mp.</w:t>
            </w:r>
          </w:p>
        </w:tc>
      </w:tr>
      <w:tr w:rsidR="00D953D9" w14:paraId="07CF2C5A" w14:textId="172B70DF" w:rsidTr="00D953D9">
        <w:tc>
          <w:tcPr>
            <w:tcW w:w="639" w:type="dxa"/>
          </w:tcPr>
          <w:p w14:paraId="47B624EE" w14:textId="31E53BE8" w:rsidR="00D953D9" w:rsidRDefault="00D953D9" w:rsidP="00D953D9">
            <w:r>
              <w:t>11</w:t>
            </w:r>
          </w:p>
        </w:tc>
        <w:tc>
          <w:tcPr>
            <w:tcW w:w="8854" w:type="dxa"/>
          </w:tcPr>
          <w:p w14:paraId="31B39DC5" w14:textId="2C4F55D5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or/6-10</w:t>
            </w:r>
          </w:p>
        </w:tc>
      </w:tr>
      <w:tr w:rsidR="00D953D9" w14:paraId="65D2DB58" w14:textId="25676B5C" w:rsidTr="00D953D9">
        <w:tc>
          <w:tcPr>
            <w:tcW w:w="639" w:type="dxa"/>
          </w:tcPr>
          <w:p w14:paraId="3CA3BE42" w14:textId="6535BC3F" w:rsidR="00D953D9" w:rsidRDefault="00D953D9" w:rsidP="00D953D9">
            <w:r>
              <w:t>12</w:t>
            </w:r>
          </w:p>
        </w:tc>
        <w:tc>
          <w:tcPr>
            <w:tcW w:w="8854" w:type="dxa"/>
          </w:tcPr>
          <w:p w14:paraId="70C6CBD5" w14:textId="0AA63919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5 and 11</w:t>
            </w:r>
          </w:p>
        </w:tc>
      </w:tr>
      <w:tr w:rsidR="00D953D9" w14:paraId="6FF6F7E2" w14:textId="74649ECE" w:rsidTr="00D953D9">
        <w:tc>
          <w:tcPr>
            <w:tcW w:w="639" w:type="dxa"/>
          </w:tcPr>
          <w:p w14:paraId="7A1F463A" w14:textId="709086DE" w:rsidR="00D953D9" w:rsidRDefault="00D953D9" w:rsidP="00D953D9">
            <w:r>
              <w:t>13</w:t>
            </w:r>
          </w:p>
        </w:tc>
        <w:tc>
          <w:tcPr>
            <w:tcW w:w="8854" w:type="dxa"/>
          </w:tcPr>
          <w:p w14:paraId="1CD60F64" w14:textId="7CBB3A5A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"pharmacy (shop)"/</w:t>
            </w:r>
          </w:p>
        </w:tc>
      </w:tr>
      <w:tr w:rsidR="00D953D9" w14:paraId="03278228" w14:textId="06ADD133" w:rsidTr="00D953D9">
        <w:tc>
          <w:tcPr>
            <w:tcW w:w="639" w:type="dxa"/>
          </w:tcPr>
          <w:p w14:paraId="67D67E91" w14:textId="1DB8DC33" w:rsidR="00D953D9" w:rsidRDefault="00D953D9" w:rsidP="00D953D9">
            <w:r>
              <w:t>14</w:t>
            </w:r>
          </w:p>
        </w:tc>
        <w:tc>
          <w:tcPr>
            <w:tcW w:w="8854" w:type="dxa"/>
          </w:tcPr>
          <w:p w14:paraId="2AC270B2" w14:textId="145EC815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pharmacy or pharmacies or pharmacist?).ti,kf.</w:t>
            </w:r>
          </w:p>
        </w:tc>
      </w:tr>
      <w:tr w:rsidR="00D953D9" w14:paraId="4DA41EEA" w14:textId="779A6548" w:rsidTr="00D953D9">
        <w:tc>
          <w:tcPr>
            <w:tcW w:w="639" w:type="dxa"/>
          </w:tcPr>
          <w:p w14:paraId="01C2D21A" w14:textId="2C42D45F" w:rsidR="00D953D9" w:rsidRDefault="00D953D9" w:rsidP="00D953D9">
            <w:r>
              <w:lastRenderedPageBreak/>
              <w:t>15</w:t>
            </w:r>
          </w:p>
        </w:tc>
        <w:tc>
          <w:tcPr>
            <w:tcW w:w="8854" w:type="dxa"/>
          </w:tcPr>
          <w:p w14:paraId="2A02EF70" w14:textId="51FDBF7E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(communit* or local* or retail or "in store" or supermarket* or walk-in or drop-in or pop-in or pop-up) adj4 (pharmacy or pharmacies or pharmacist?)).tw.</w:t>
            </w:r>
          </w:p>
        </w:tc>
      </w:tr>
      <w:tr w:rsidR="00D953D9" w14:paraId="0F3F0599" w14:textId="39CA72A7" w:rsidTr="00D953D9">
        <w:tc>
          <w:tcPr>
            <w:tcW w:w="639" w:type="dxa"/>
          </w:tcPr>
          <w:p w14:paraId="3C0FA934" w14:textId="7FC66564" w:rsidR="00D953D9" w:rsidRDefault="00D953D9" w:rsidP="00D953D9">
            <w:r>
              <w:t>16</w:t>
            </w:r>
          </w:p>
        </w:tc>
        <w:tc>
          <w:tcPr>
            <w:tcW w:w="8854" w:type="dxa"/>
          </w:tcPr>
          <w:p w14:paraId="3FDAF281" w14:textId="060D5E76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(pharmacy or pharmacies or pharmacist?) adj4 (based or deliver* or intervention* or located or location? or led or program* or run or set or setting?)).tw.</w:t>
            </w:r>
          </w:p>
        </w:tc>
      </w:tr>
      <w:tr w:rsidR="00D953D9" w14:paraId="42981BE8" w14:textId="776EDADE" w:rsidTr="00D953D9">
        <w:tc>
          <w:tcPr>
            <w:tcW w:w="639" w:type="dxa"/>
          </w:tcPr>
          <w:p w14:paraId="08B69259" w14:textId="60737716" w:rsidR="00D953D9" w:rsidRDefault="00D953D9" w:rsidP="00D953D9">
            <w:r>
              <w:t>17</w:t>
            </w:r>
          </w:p>
        </w:tc>
        <w:tc>
          <w:tcPr>
            <w:tcW w:w="8854" w:type="dxa"/>
          </w:tcPr>
          <w:p w14:paraId="5F191FCB" w14:textId="3FD3C8C7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or/13-16</w:t>
            </w:r>
          </w:p>
        </w:tc>
      </w:tr>
      <w:tr w:rsidR="00D953D9" w14:paraId="697154EF" w14:textId="1940BB47" w:rsidTr="00D953D9">
        <w:tc>
          <w:tcPr>
            <w:tcW w:w="639" w:type="dxa"/>
          </w:tcPr>
          <w:p w14:paraId="5C67C215" w14:textId="3BD4394E" w:rsidR="00D953D9" w:rsidRDefault="00D953D9" w:rsidP="00D953D9">
            <w:r>
              <w:t>18</w:t>
            </w:r>
          </w:p>
        </w:tc>
        <w:tc>
          <w:tcPr>
            <w:tcW w:w="8854" w:type="dxa"/>
          </w:tcPr>
          <w:p w14:paraId="138D8144" w14:textId="130EDD5E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12 and 17</w:t>
            </w:r>
          </w:p>
        </w:tc>
      </w:tr>
      <w:tr w:rsidR="00D953D9" w14:paraId="6E70626E" w14:textId="0C85D4EE" w:rsidTr="00D953D9">
        <w:tc>
          <w:tcPr>
            <w:tcW w:w="639" w:type="dxa"/>
          </w:tcPr>
          <w:p w14:paraId="1ECC43E3" w14:textId="687D04A1" w:rsidR="00D953D9" w:rsidRDefault="00D953D9" w:rsidP="00D953D9">
            <w:r>
              <w:t>19</w:t>
            </w:r>
          </w:p>
        </w:tc>
        <w:tc>
          <w:tcPr>
            <w:tcW w:w="8854" w:type="dxa"/>
          </w:tcPr>
          <w:p w14:paraId="1D551D1B" w14:textId="2E6A60D1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PrEP or pre expos* prophyla* or preexpos* prophyla*).ti.</w:t>
            </w:r>
          </w:p>
        </w:tc>
      </w:tr>
      <w:tr w:rsidR="00D953D9" w14:paraId="33CAB081" w14:textId="7AF0E5C9" w:rsidTr="00D953D9">
        <w:tc>
          <w:tcPr>
            <w:tcW w:w="639" w:type="dxa"/>
          </w:tcPr>
          <w:p w14:paraId="00E5C0D9" w14:textId="01E20142" w:rsidR="00D953D9" w:rsidRDefault="00D953D9" w:rsidP="00D953D9">
            <w:r>
              <w:t>20</w:t>
            </w:r>
          </w:p>
        </w:tc>
        <w:tc>
          <w:tcPr>
            <w:tcW w:w="8854" w:type="dxa"/>
          </w:tcPr>
          <w:p w14:paraId="09240127" w14:textId="5FCC4F45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17 and 19</w:t>
            </w:r>
          </w:p>
        </w:tc>
      </w:tr>
      <w:tr w:rsidR="00D953D9" w14:paraId="2EC80DAD" w14:textId="17CE57A7" w:rsidTr="00D953D9">
        <w:tc>
          <w:tcPr>
            <w:tcW w:w="639" w:type="dxa"/>
          </w:tcPr>
          <w:p w14:paraId="0B51A3F0" w14:textId="4BC16982" w:rsidR="00D953D9" w:rsidRDefault="00D953D9" w:rsidP="00D953D9">
            <w:r>
              <w:t>21</w:t>
            </w:r>
          </w:p>
        </w:tc>
        <w:tc>
          <w:tcPr>
            <w:tcW w:w="8854" w:type="dxa"/>
          </w:tcPr>
          <w:p w14:paraId="560AD7D9" w14:textId="3F17F550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18 or 20</w:t>
            </w:r>
          </w:p>
        </w:tc>
      </w:tr>
      <w:tr w:rsidR="00D953D9" w14:paraId="051CC55A" w14:textId="01E81AE2" w:rsidTr="00D953D9">
        <w:tc>
          <w:tcPr>
            <w:tcW w:w="639" w:type="dxa"/>
          </w:tcPr>
          <w:p w14:paraId="77B45829" w14:textId="3BCBB1BD" w:rsidR="00D953D9" w:rsidRDefault="00D953D9" w:rsidP="00D953D9">
            <w:r>
              <w:t>22</w:t>
            </w:r>
          </w:p>
        </w:tc>
        <w:tc>
          <w:tcPr>
            <w:tcW w:w="8854" w:type="dxa"/>
          </w:tcPr>
          <w:p w14:paraId="5CA70EA2" w14:textId="77777777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</w:p>
        </w:tc>
      </w:tr>
      <w:tr w:rsidR="00D953D9" w14:paraId="793066E2" w14:textId="6067F537" w:rsidTr="00D953D9">
        <w:tc>
          <w:tcPr>
            <w:tcW w:w="639" w:type="dxa"/>
          </w:tcPr>
          <w:p w14:paraId="241F5BEF" w14:textId="7A8DE744" w:rsidR="00D953D9" w:rsidRDefault="00D953D9" w:rsidP="00D953D9"/>
        </w:tc>
        <w:tc>
          <w:tcPr>
            <w:tcW w:w="8854" w:type="dxa"/>
          </w:tcPr>
          <w:p w14:paraId="6216A14F" w14:textId="6502FAEE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  <w:b/>
                <w:bCs/>
              </w:rPr>
              <w:t>Ovid APA PsycInfo</w:t>
            </w:r>
          </w:p>
        </w:tc>
      </w:tr>
      <w:tr w:rsidR="00D953D9" w14:paraId="4466245E" w14:textId="77777777" w:rsidTr="00D953D9">
        <w:tc>
          <w:tcPr>
            <w:tcW w:w="639" w:type="dxa"/>
          </w:tcPr>
          <w:p w14:paraId="2DB824EE" w14:textId="2089C141" w:rsidR="00D953D9" w:rsidRDefault="00D953D9" w:rsidP="00D953D9">
            <w:r>
              <w:t>1</w:t>
            </w:r>
          </w:p>
        </w:tc>
        <w:tc>
          <w:tcPr>
            <w:tcW w:w="8854" w:type="dxa"/>
          </w:tcPr>
          <w:p w14:paraId="0C6D8F2A" w14:textId="5FC78BB1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exp Pre-Exposure Prophylaxis/</w:t>
            </w:r>
          </w:p>
        </w:tc>
      </w:tr>
      <w:tr w:rsidR="00D953D9" w14:paraId="679D9914" w14:textId="5232A5C4" w:rsidTr="00D953D9">
        <w:tc>
          <w:tcPr>
            <w:tcW w:w="639" w:type="dxa"/>
          </w:tcPr>
          <w:p w14:paraId="5125C18A" w14:textId="06CD17FF" w:rsidR="00D953D9" w:rsidRDefault="00D953D9" w:rsidP="00D953D9">
            <w:r>
              <w:t>2</w:t>
            </w:r>
          </w:p>
        </w:tc>
        <w:tc>
          <w:tcPr>
            <w:tcW w:w="8854" w:type="dxa"/>
          </w:tcPr>
          <w:p w14:paraId="307EA68C" w14:textId="4444FD35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PrEP or pre expos* prophyla* or preexpos* prophyla*).tw,id.</w:t>
            </w:r>
          </w:p>
        </w:tc>
      </w:tr>
      <w:tr w:rsidR="00D953D9" w14:paraId="1AA5BDE8" w14:textId="49B713E8" w:rsidTr="00D953D9">
        <w:tc>
          <w:tcPr>
            <w:tcW w:w="639" w:type="dxa"/>
          </w:tcPr>
          <w:p w14:paraId="366619A1" w14:textId="63733463" w:rsidR="00D953D9" w:rsidRDefault="00D953D9" w:rsidP="00D953D9">
            <w:r>
              <w:t>3</w:t>
            </w:r>
          </w:p>
        </w:tc>
        <w:tc>
          <w:tcPr>
            <w:tcW w:w="8854" w:type="dxa"/>
          </w:tcPr>
          <w:p w14:paraId="05F20DE8" w14:textId="4D3CDB33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(antiretrovir* or anti-retrovir* or HIV) adj prophyla*).tw,id.</w:t>
            </w:r>
          </w:p>
        </w:tc>
      </w:tr>
      <w:tr w:rsidR="00D953D9" w14:paraId="6DC13363" w14:textId="416EE0C4" w:rsidTr="00D953D9">
        <w:tc>
          <w:tcPr>
            <w:tcW w:w="639" w:type="dxa"/>
          </w:tcPr>
          <w:p w14:paraId="155C85C3" w14:textId="27DD5498" w:rsidR="00D953D9" w:rsidRDefault="00D953D9" w:rsidP="00D953D9">
            <w:r>
              <w:t>4</w:t>
            </w:r>
          </w:p>
        </w:tc>
        <w:tc>
          <w:tcPr>
            <w:tcW w:w="8854" w:type="dxa"/>
          </w:tcPr>
          <w:p w14:paraId="19844599" w14:textId="5298E419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tenofovir or TNF or TDF or PMPA or viread or emtricitabine or EMC or truvada or emtriva or coviracil).tw,id.</w:t>
            </w:r>
          </w:p>
        </w:tc>
      </w:tr>
      <w:tr w:rsidR="00D953D9" w14:paraId="6C430EBB" w14:textId="170FE647" w:rsidTr="00D953D9">
        <w:tc>
          <w:tcPr>
            <w:tcW w:w="639" w:type="dxa"/>
          </w:tcPr>
          <w:p w14:paraId="3EA3AE68" w14:textId="63991278" w:rsidR="00D953D9" w:rsidRDefault="00D953D9" w:rsidP="00D953D9">
            <w:r>
              <w:t>5</w:t>
            </w:r>
          </w:p>
        </w:tc>
        <w:tc>
          <w:tcPr>
            <w:tcW w:w="8854" w:type="dxa"/>
          </w:tcPr>
          <w:p w14:paraId="28668EFE" w14:textId="3410B7DB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or/1-4</w:t>
            </w:r>
          </w:p>
        </w:tc>
      </w:tr>
      <w:tr w:rsidR="00D953D9" w14:paraId="1DC7EC3C" w14:textId="5D40C8AA" w:rsidTr="00D953D9">
        <w:tc>
          <w:tcPr>
            <w:tcW w:w="639" w:type="dxa"/>
          </w:tcPr>
          <w:p w14:paraId="0D622BE7" w14:textId="19BE7EF5" w:rsidR="00D953D9" w:rsidRDefault="00D953D9" w:rsidP="00D953D9">
            <w:r>
              <w:t>6</w:t>
            </w:r>
          </w:p>
        </w:tc>
        <w:tc>
          <w:tcPr>
            <w:tcW w:w="8854" w:type="dxa"/>
          </w:tcPr>
          <w:p w14:paraId="0A3B059A" w14:textId="7573E445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pharmacists/ or pharmacy/</w:t>
            </w:r>
          </w:p>
        </w:tc>
      </w:tr>
      <w:tr w:rsidR="00D953D9" w14:paraId="340191E4" w14:textId="708CF8B6" w:rsidTr="00D953D9">
        <w:tc>
          <w:tcPr>
            <w:tcW w:w="639" w:type="dxa"/>
          </w:tcPr>
          <w:p w14:paraId="3AC939EE" w14:textId="3B46B603" w:rsidR="00D953D9" w:rsidRDefault="00D953D9" w:rsidP="00D953D9">
            <w:r>
              <w:t>7</w:t>
            </w:r>
          </w:p>
        </w:tc>
        <w:tc>
          <w:tcPr>
            <w:tcW w:w="8854" w:type="dxa"/>
          </w:tcPr>
          <w:p w14:paraId="54C034CE" w14:textId="469C9D18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pharmacy or pharmacies or pharmacist?).tw,id.</w:t>
            </w:r>
          </w:p>
        </w:tc>
      </w:tr>
      <w:tr w:rsidR="00D953D9" w14:paraId="367CBD45" w14:textId="6A1C619B" w:rsidTr="00D953D9">
        <w:tc>
          <w:tcPr>
            <w:tcW w:w="639" w:type="dxa"/>
          </w:tcPr>
          <w:p w14:paraId="09D7F3DC" w14:textId="6A75D82E" w:rsidR="00D953D9" w:rsidRDefault="00D953D9" w:rsidP="00D953D9">
            <w:r>
              <w:t>8</w:t>
            </w:r>
          </w:p>
        </w:tc>
        <w:tc>
          <w:tcPr>
            <w:tcW w:w="8854" w:type="dxa"/>
          </w:tcPr>
          <w:p w14:paraId="3CB2ECB4" w14:textId="676C20A2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6 or 7</w:t>
            </w:r>
          </w:p>
        </w:tc>
      </w:tr>
      <w:tr w:rsidR="00D953D9" w14:paraId="51711C5B" w14:textId="79B6BAAC" w:rsidTr="00D953D9">
        <w:tc>
          <w:tcPr>
            <w:tcW w:w="639" w:type="dxa"/>
          </w:tcPr>
          <w:p w14:paraId="4DC4339E" w14:textId="7B59A9B8" w:rsidR="00D953D9" w:rsidRDefault="00D953D9" w:rsidP="00D953D9">
            <w:r>
              <w:t>9</w:t>
            </w:r>
          </w:p>
        </w:tc>
        <w:tc>
          <w:tcPr>
            <w:tcW w:w="8854" w:type="dxa"/>
          </w:tcPr>
          <w:p w14:paraId="7AFD0DEF" w14:textId="7DF648BF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5 and 8</w:t>
            </w:r>
            <w:r w:rsidRPr="00950136">
              <w:rPr>
                <w:rFonts w:cstheme="minorHAnsi"/>
              </w:rPr>
              <w:tab/>
            </w:r>
          </w:p>
        </w:tc>
      </w:tr>
      <w:tr w:rsidR="00D953D9" w14:paraId="66315FB8" w14:textId="396E001A" w:rsidTr="00D953D9">
        <w:tc>
          <w:tcPr>
            <w:tcW w:w="639" w:type="dxa"/>
          </w:tcPr>
          <w:p w14:paraId="2FCB9617" w14:textId="25740591" w:rsidR="00D953D9" w:rsidRDefault="00D953D9" w:rsidP="00D953D9"/>
        </w:tc>
        <w:tc>
          <w:tcPr>
            <w:tcW w:w="8854" w:type="dxa"/>
          </w:tcPr>
          <w:p w14:paraId="3049C241" w14:textId="61A34B91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  <w:b/>
                <w:bCs/>
              </w:rPr>
              <w:t>Cochrane Central Register of Controlled Trials</w:t>
            </w:r>
            <w:r w:rsidRPr="00950136">
              <w:rPr>
                <w:rFonts w:cstheme="minorHAnsi"/>
              </w:rPr>
              <w:t xml:space="preserve"> (CENTRAL)</w:t>
            </w:r>
          </w:p>
        </w:tc>
      </w:tr>
      <w:tr w:rsidR="00D953D9" w14:paraId="4B94DF41" w14:textId="77777777" w:rsidTr="00D953D9">
        <w:tc>
          <w:tcPr>
            <w:tcW w:w="639" w:type="dxa"/>
          </w:tcPr>
          <w:p w14:paraId="2A820C1F" w14:textId="773B6AE1" w:rsidR="00D953D9" w:rsidRDefault="00D953D9" w:rsidP="00D953D9">
            <w:r>
              <w:t>1</w:t>
            </w:r>
          </w:p>
        </w:tc>
        <w:tc>
          <w:tcPr>
            <w:tcW w:w="8854" w:type="dxa"/>
          </w:tcPr>
          <w:p w14:paraId="5A17D9AD" w14:textId="3D803838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PrEP OR ((pre expos* or preexpos*) NEAR/2 prophyla*) OR  ((antiretrovir* or anti-retrovir* or HIV) NEAR/2 prophyla*) OR tenofovir or TNF or TDF or PMPA or viread or emtricitabine or EMC or truvada or emtriva or coviracil):ti,ab,kw</w:t>
            </w:r>
            <w:r w:rsidRPr="00950136">
              <w:rPr>
                <w:rFonts w:cstheme="minorHAnsi"/>
              </w:rPr>
              <w:tab/>
            </w:r>
          </w:p>
        </w:tc>
      </w:tr>
      <w:tr w:rsidR="00D953D9" w14:paraId="30D714B3" w14:textId="377B20FF" w:rsidTr="00D953D9">
        <w:tc>
          <w:tcPr>
            <w:tcW w:w="639" w:type="dxa"/>
          </w:tcPr>
          <w:p w14:paraId="44B2D6C2" w14:textId="4B5A1199" w:rsidR="00D953D9" w:rsidRDefault="00D953D9" w:rsidP="00D953D9">
            <w:r>
              <w:t>2</w:t>
            </w:r>
          </w:p>
        </w:tc>
        <w:tc>
          <w:tcPr>
            <w:tcW w:w="8854" w:type="dxa"/>
          </w:tcPr>
          <w:p w14:paraId="1BE597A9" w14:textId="20433B67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(communit* or local* or retail or "in store" or supermarket* or shop or walk-in or drop-in or pop-in or pop-up) NEAR (pharmacy or pharmacies or pharmacist*)):ti,ab,kw</w:t>
            </w:r>
          </w:p>
        </w:tc>
      </w:tr>
      <w:tr w:rsidR="00D953D9" w14:paraId="60D3B3D9" w14:textId="67D3A46E" w:rsidTr="00D953D9">
        <w:tc>
          <w:tcPr>
            <w:tcW w:w="639" w:type="dxa"/>
          </w:tcPr>
          <w:p w14:paraId="508893B2" w14:textId="59620AF9" w:rsidR="00D953D9" w:rsidRDefault="00D953D9" w:rsidP="00D953D9">
            <w:r>
              <w:t>3</w:t>
            </w:r>
          </w:p>
        </w:tc>
        <w:tc>
          <w:tcPr>
            <w:tcW w:w="8854" w:type="dxa"/>
          </w:tcPr>
          <w:p w14:paraId="2296F333" w14:textId="5962AC32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(pharmacy or pharmacies or pharmacist*) NEAR (based or deliver* or intervention* or located or location* or led or program* or run or set or setting*)):ti,ab,kw</w:t>
            </w:r>
          </w:p>
        </w:tc>
      </w:tr>
      <w:tr w:rsidR="00D953D9" w14:paraId="626098DE" w14:textId="72D076B3" w:rsidTr="00D953D9">
        <w:tc>
          <w:tcPr>
            <w:tcW w:w="639" w:type="dxa"/>
          </w:tcPr>
          <w:p w14:paraId="67B71594" w14:textId="214BDDFB" w:rsidR="00D953D9" w:rsidRDefault="00D953D9" w:rsidP="00D953D9">
            <w:r>
              <w:t>4</w:t>
            </w:r>
          </w:p>
        </w:tc>
        <w:tc>
          <w:tcPr>
            <w:tcW w:w="8854" w:type="dxa"/>
          </w:tcPr>
          <w:p w14:paraId="75C3CE24" w14:textId="257675D1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#1 AND (#2 OR #3))</w:t>
            </w:r>
          </w:p>
        </w:tc>
      </w:tr>
      <w:tr w:rsidR="00D953D9" w14:paraId="03F8479F" w14:textId="76DB2B13" w:rsidTr="00D953D9">
        <w:tc>
          <w:tcPr>
            <w:tcW w:w="639" w:type="dxa"/>
          </w:tcPr>
          <w:p w14:paraId="2AFCA457" w14:textId="768FB2C2" w:rsidR="00D953D9" w:rsidRDefault="00D953D9" w:rsidP="00D953D9">
            <w:r>
              <w:t>5</w:t>
            </w:r>
          </w:p>
        </w:tc>
        <w:tc>
          <w:tcPr>
            <w:tcW w:w="8854" w:type="dxa"/>
          </w:tcPr>
          <w:p w14:paraId="39395BDF" w14:textId="27367E85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(PrEP OR ((pre expos* or preexpos*) NEAR/2 prophyla*) OR  ((antiretrovir* or anti-retrovir* or HIV) NEAR/2 prophyla*) OR tenofovir or TNF or TDF or PMPA or viread or emtricitabine or EMC or truvada or emtriva or coviracil) AND (pharmacy or pharmacies or pharmacist*)):ti</w:t>
            </w:r>
          </w:p>
        </w:tc>
      </w:tr>
      <w:tr w:rsidR="00D953D9" w14:paraId="4B896863" w14:textId="7DD42D09" w:rsidTr="00D953D9">
        <w:tc>
          <w:tcPr>
            <w:tcW w:w="639" w:type="dxa"/>
          </w:tcPr>
          <w:p w14:paraId="6BE21989" w14:textId="01C9AEBF" w:rsidR="00D953D9" w:rsidRDefault="00D953D9" w:rsidP="00D953D9">
            <w:r>
              <w:t>6</w:t>
            </w:r>
          </w:p>
        </w:tc>
        <w:tc>
          <w:tcPr>
            <w:tcW w:w="8854" w:type="dxa"/>
          </w:tcPr>
          <w:p w14:paraId="5BFA940E" w14:textId="181AACB5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(PrEP OR ((pre expos* or preexpos*) NEAR/2 prophyla*) OR  ((antiretrovir* or anti-retrovir* or HIV) NEAR/2 prophyla*) OR tenofovir or TNF or TDF or PMPA or viread or emtricitabine or EMC or truvada or emtriva or coviracil) NEAR/10 (pharmacy or pharmacies or pharmacist*)):ab</w:t>
            </w:r>
          </w:p>
        </w:tc>
      </w:tr>
      <w:tr w:rsidR="00D953D9" w14:paraId="5A49BC6B" w14:textId="132DCB5C" w:rsidTr="00D953D9">
        <w:tc>
          <w:tcPr>
            <w:tcW w:w="639" w:type="dxa"/>
          </w:tcPr>
          <w:p w14:paraId="3393A89F" w14:textId="59CE30A8" w:rsidR="00D953D9" w:rsidRDefault="00D953D9" w:rsidP="00D953D9">
            <w:r>
              <w:t>7</w:t>
            </w:r>
          </w:p>
        </w:tc>
        <w:tc>
          <w:tcPr>
            <w:tcW w:w="8854" w:type="dxa"/>
          </w:tcPr>
          <w:p w14:paraId="42B8A14C" w14:textId="6239F3CE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#4 OR #5 OR #6)</w:t>
            </w:r>
          </w:p>
        </w:tc>
      </w:tr>
      <w:tr w:rsidR="00D953D9" w14:paraId="23E11EAC" w14:textId="67304895" w:rsidTr="00D953D9">
        <w:tc>
          <w:tcPr>
            <w:tcW w:w="639" w:type="dxa"/>
          </w:tcPr>
          <w:p w14:paraId="2EB11698" w14:textId="4C633421" w:rsidR="00D953D9" w:rsidRDefault="00D953D9" w:rsidP="00D953D9"/>
        </w:tc>
        <w:tc>
          <w:tcPr>
            <w:tcW w:w="8854" w:type="dxa"/>
          </w:tcPr>
          <w:p w14:paraId="4856551C" w14:textId="77777777" w:rsidR="00D953D9" w:rsidRPr="00950136" w:rsidRDefault="00D953D9" w:rsidP="00D953D9">
            <w:pPr>
              <w:rPr>
                <w:rFonts w:cstheme="minorHAnsi"/>
              </w:rPr>
            </w:pPr>
            <w:r w:rsidRPr="00950136">
              <w:rPr>
                <w:rFonts w:cstheme="minorHAnsi"/>
                <w:b/>
                <w:bCs/>
              </w:rPr>
              <w:t>Cumulative Index to Nursing and Allied Health Literature</w:t>
            </w:r>
            <w:r w:rsidRPr="00950136">
              <w:rPr>
                <w:rFonts w:cstheme="minorHAnsi"/>
              </w:rPr>
              <w:t xml:space="preserve"> (CINAHL) (EBSCOHost)</w:t>
            </w:r>
          </w:p>
          <w:p w14:paraId="5ABC83A2" w14:textId="0465B1D0" w:rsidR="00D953D9" w:rsidRPr="00950136" w:rsidRDefault="00D953D9" w:rsidP="00D953D9">
            <w:pPr>
              <w:rPr>
                <w:rFonts w:cstheme="minorHAnsi"/>
              </w:rPr>
            </w:pPr>
          </w:p>
        </w:tc>
      </w:tr>
      <w:tr w:rsidR="00D953D9" w14:paraId="5E784BE8" w14:textId="77777777" w:rsidTr="00D953D9">
        <w:tc>
          <w:tcPr>
            <w:tcW w:w="639" w:type="dxa"/>
          </w:tcPr>
          <w:p w14:paraId="57D57A01" w14:textId="6D734C3B" w:rsidR="00D953D9" w:rsidRDefault="00D953D9" w:rsidP="00D953D9">
            <w:r>
              <w:t>1</w:t>
            </w:r>
          </w:p>
        </w:tc>
        <w:tc>
          <w:tcPr>
            <w:tcW w:w="8854" w:type="dxa"/>
          </w:tcPr>
          <w:p w14:paraId="33B66BC1" w14:textId="7B4065C5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TI ( PrEP or ((pre-expos* or preexpos*) AND prophyla*) ) OR AB ( PrEP or ((pre-expos* or preexpos*) N2 prophyla*) )</w:t>
            </w:r>
          </w:p>
        </w:tc>
      </w:tr>
      <w:tr w:rsidR="00D953D9" w14:paraId="0488A06C" w14:textId="17609B97" w:rsidTr="00D953D9">
        <w:tc>
          <w:tcPr>
            <w:tcW w:w="639" w:type="dxa"/>
          </w:tcPr>
          <w:p w14:paraId="57E3C30B" w14:textId="6A1055A9" w:rsidR="00D953D9" w:rsidRDefault="00D953D9" w:rsidP="00D953D9">
            <w:r>
              <w:t>2</w:t>
            </w:r>
          </w:p>
        </w:tc>
        <w:tc>
          <w:tcPr>
            <w:tcW w:w="8854" w:type="dxa"/>
          </w:tcPr>
          <w:p w14:paraId="57BE637F" w14:textId="7FF223D8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TI ( ((antiretrovir* or anti-retrovir* or HIV) AND prophyla*) ) OR AB ( ((antiretrovir* or anti-retrovir* or HIV) W1 prophyla*) )</w:t>
            </w:r>
          </w:p>
        </w:tc>
      </w:tr>
      <w:tr w:rsidR="00D953D9" w14:paraId="3769C783" w14:textId="06CF8FA4" w:rsidTr="00D953D9">
        <w:tc>
          <w:tcPr>
            <w:tcW w:w="639" w:type="dxa"/>
          </w:tcPr>
          <w:p w14:paraId="49D83D3F" w14:textId="0FB31428" w:rsidR="00D953D9" w:rsidRDefault="00D953D9" w:rsidP="00D953D9">
            <w:r>
              <w:t>3</w:t>
            </w:r>
          </w:p>
        </w:tc>
        <w:tc>
          <w:tcPr>
            <w:tcW w:w="8854" w:type="dxa"/>
          </w:tcPr>
          <w:p w14:paraId="07B27EF8" w14:textId="0B0AF7F2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TI ( (tenofovir or TNF or TDF or PMPA or viread or emtricitabine or EMC or truvada or emtriva or coviracil) ) OR AB ( (tenofovir or TNF or TDF or PMPA or viread or emtricitabine or EMC or truvada or emtriva or coviracil) )</w:t>
            </w:r>
          </w:p>
        </w:tc>
      </w:tr>
      <w:tr w:rsidR="00D953D9" w14:paraId="1CDFED2E" w14:textId="48CA6472" w:rsidTr="00D953D9">
        <w:tc>
          <w:tcPr>
            <w:tcW w:w="639" w:type="dxa"/>
          </w:tcPr>
          <w:p w14:paraId="6014EC72" w14:textId="6418FB40" w:rsidR="00D953D9" w:rsidRDefault="00D953D9" w:rsidP="00D953D9">
            <w:r>
              <w:t>4</w:t>
            </w:r>
          </w:p>
        </w:tc>
        <w:tc>
          <w:tcPr>
            <w:tcW w:w="8854" w:type="dxa"/>
          </w:tcPr>
          <w:p w14:paraId="1DBFCE06" w14:textId="2CA30863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S1 OR S2 OR S3)</w:t>
            </w:r>
          </w:p>
        </w:tc>
      </w:tr>
      <w:tr w:rsidR="00D953D9" w14:paraId="46512801" w14:textId="13FC33FF" w:rsidTr="00D953D9">
        <w:tc>
          <w:tcPr>
            <w:tcW w:w="639" w:type="dxa"/>
          </w:tcPr>
          <w:p w14:paraId="2910D943" w14:textId="2D6BB359" w:rsidR="00D953D9" w:rsidRDefault="00D953D9" w:rsidP="00D953D9">
            <w:r>
              <w:t>5</w:t>
            </w:r>
          </w:p>
        </w:tc>
        <w:tc>
          <w:tcPr>
            <w:tcW w:w="8854" w:type="dxa"/>
          </w:tcPr>
          <w:p w14:paraId="066BB510" w14:textId="7D1A2E3B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MH "Pharmacists")</w:t>
            </w:r>
          </w:p>
        </w:tc>
      </w:tr>
      <w:tr w:rsidR="00D953D9" w14:paraId="1E15A24D" w14:textId="7D1F1E5F" w:rsidTr="00D953D9">
        <w:tc>
          <w:tcPr>
            <w:tcW w:w="639" w:type="dxa"/>
          </w:tcPr>
          <w:p w14:paraId="44D6D5A6" w14:textId="17CC22CB" w:rsidR="00D953D9" w:rsidRDefault="00D953D9" w:rsidP="00D953D9">
            <w:r>
              <w:t>6</w:t>
            </w:r>
          </w:p>
        </w:tc>
        <w:tc>
          <w:tcPr>
            <w:tcW w:w="8854" w:type="dxa"/>
          </w:tcPr>
          <w:p w14:paraId="00CF1827" w14:textId="6FAABC83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TI ( (pharmacy or pharmacies or pharmacist*) ) OR AB ( (pharmacy or pharmacies or pharmacist*) )</w:t>
            </w:r>
          </w:p>
        </w:tc>
      </w:tr>
      <w:tr w:rsidR="00D953D9" w14:paraId="049D3E20" w14:textId="19A0402D" w:rsidTr="00D953D9">
        <w:tc>
          <w:tcPr>
            <w:tcW w:w="639" w:type="dxa"/>
          </w:tcPr>
          <w:p w14:paraId="1B593FBE" w14:textId="0D5F87D6" w:rsidR="00D953D9" w:rsidRDefault="00D953D9" w:rsidP="00D953D9">
            <w:r>
              <w:lastRenderedPageBreak/>
              <w:t>7</w:t>
            </w:r>
          </w:p>
        </w:tc>
        <w:tc>
          <w:tcPr>
            <w:tcW w:w="8854" w:type="dxa"/>
          </w:tcPr>
          <w:p w14:paraId="49EF259A" w14:textId="6AD391FB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S5 OR S6)</w:t>
            </w:r>
          </w:p>
        </w:tc>
      </w:tr>
      <w:tr w:rsidR="00D953D9" w14:paraId="5921EDA0" w14:textId="032B90C9" w:rsidTr="00D953D9">
        <w:tc>
          <w:tcPr>
            <w:tcW w:w="639" w:type="dxa"/>
          </w:tcPr>
          <w:p w14:paraId="032CF964" w14:textId="24EAD82A" w:rsidR="00D953D9" w:rsidRDefault="00D953D9" w:rsidP="00D953D9">
            <w:r>
              <w:t>8</w:t>
            </w:r>
          </w:p>
        </w:tc>
        <w:tc>
          <w:tcPr>
            <w:tcW w:w="8854" w:type="dxa"/>
          </w:tcPr>
          <w:p w14:paraId="6F681717" w14:textId="3E86819A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(S4 AND S7)</w:t>
            </w:r>
          </w:p>
        </w:tc>
      </w:tr>
      <w:tr w:rsidR="00D953D9" w14:paraId="5A919DDE" w14:textId="68E2F064" w:rsidTr="00D953D9">
        <w:tc>
          <w:tcPr>
            <w:tcW w:w="639" w:type="dxa"/>
          </w:tcPr>
          <w:p w14:paraId="68F8EA60" w14:textId="6073784E" w:rsidR="00D953D9" w:rsidRDefault="00D953D9" w:rsidP="00D953D9">
            <w:r>
              <w:t>9</w:t>
            </w:r>
          </w:p>
        </w:tc>
        <w:tc>
          <w:tcPr>
            <w:tcW w:w="8854" w:type="dxa"/>
          </w:tcPr>
          <w:p w14:paraId="304463A8" w14:textId="6EB709B6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950136">
              <w:rPr>
                <w:rFonts w:cstheme="minorHAnsi"/>
              </w:rPr>
              <w:t>S4 AND S7) Limiters - Exclude MEDLINE records</w:t>
            </w:r>
          </w:p>
        </w:tc>
      </w:tr>
      <w:tr w:rsidR="00D953D9" w14:paraId="33E21C9E" w14:textId="77777777" w:rsidTr="00D953D9">
        <w:tc>
          <w:tcPr>
            <w:tcW w:w="639" w:type="dxa"/>
          </w:tcPr>
          <w:p w14:paraId="247927EB" w14:textId="77777777" w:rsidR="00D953D9" w:rsidRDefault="00D953D9" w:rsidP="00D953D9"/>
        </w:tc>
        <w:tc>
          <w:tcPr>
            <w:tcW w:w="8854" w:type="dxa"/>
          </w:tcPr>
          <w:p w14:paraId="6D03C9E6" w14:textId="77777777" w:rsidR="00D953D9" w:rsidRDefault="00D953D9" w:rsidP="00D953D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following review databases were also searched, using a pragmatic search for PrEP: </w:t>
            </w:r>
          </w:p>
          <w:p w14:paraId="45655EA3" w14:textId="77777777" w:rsidR="00D953D9" w:rsidRPr="009A615E" w:rsidRDefault="00D953D9" w:rsidP="00D953D9">
            <w:pPr>
              <w:rPr>
                <w:rFonts w:cstheme="minorHAnsi"/>
                <w:sz w:val="20"/>
                <w:szCs w:val="20"/>
              </w:rPr>
            </w:pPr>
            <w:r w:rsidRPr="009A615E">
              <w:rPr>
                <w:rFonts w:cstheme="minorHAnsi"/>
                <w:sz w:val="20"/>
                <w:szCs w:val="20"/>
              </w:rPr>
              <w:t>(</w:t>
            </w:r>
            <w:r w:rsidRPr="009A615E">
              <w:rPr>
                <w:rFonts w:cstheme="minorHAnsi"/>
                <w:i/>
                <w:iCs/>
                <w:sz w:val="20"/>
                <w:szCs w:val="20"/>
              </w:rPr>
              <w:t>HIV</w:t>
            </w:r>
            <w:r w:rsidRPr="009A615E">
              <w:rPr>
                <w:rFonts w:cstheme="minorHAnsi"/>
                <w:sz w:val="20"/>
                <w:szCs w:val="20"/>
              </w:rPr>
              <w:t xml:space="preserve"> AND (</w:t>
            </w:r>
            <w:r w:rsidRPr="009A615E">
              <w:rPr>
                <w:rFonts w:cstheme="minorHAnsi"/>
                <w:i/>
                <w:iCs/>
                <w:sz w:val="20"/>
                <w:szCs w:val="20"/>
              </w:rPr>
              <w:t>PrEP</w:t>
            </w:r>
            <w:r w:rsidRPr="009A615E">
              <w:rPr>
                <w:rFonts w:cstheme="minorHAnsi"/>
                <w:sz w:val="20"/>
                <w:szCs w:val="20"/>
              </w:rPr>
              <w:t xml:space="preserve"> or "</w:t>
            </w:r>
            <w:r w:rsidRPr="009A615E">
              <w:rPr>
                <w:rFonts w:cstheme="minorHAnsi"/>
                <w:i/>
                <w:iCs/>
                <w:sz w:val="20"/>
                <w:szCs w:val="20"/>
              </w:rPr>
              <w:t>pre-exposure prophylaxis</w:t>
            </w:r>
            <w:r w:rsidRPr="009A615E">
              <w:rPr>
                <w:rFonts w:cstheme="minorHAnsi"/>
                <w:sz w:val="20"/>
                <w:szCs w:val="20"/>
              </w:rPr>
              <w:t>") AND (</w:t>
            </w:r>
            <w:r w:rsidRPr="009A615E">
              <w:rPr>
                <w:rFonts w:cstheme="minorHAnsi"/>
                <w:i/>
                <w:iCs/>
                <w:sz w:val="20"/>
                <w:szCs w:val="20"/>
              </w:rPr>
              <w:t>pharmacy</w:t>
            </w:r>
            <w:r w:rsidRPr="009A615E">
              <w:rPr>
                <w:rFonts w:cstheme="minorHAnsi"/>
                <w:sz w:val="20"/>
                <w:szCs w:val="20"/>
              </w:rPr>
              <w:t xml:space="preserve"> OR </w:t>
            </w:r>
            <w:r w:rsidRPr="009A615E">
              <w:rPr>
                <w:rFonts w:cstheme="minorHAnsi"/>
                <w:i/>
                <w:iCs/>
                <w:sz w:val="20"/>
                <w:szCs w:val="20"/>
              </w:rPr>
              <w:t>pharmacies</w:t>
            </w:r>
            <w:r w:rsidRPr="009A615E">
              <w:rPr>
                <w:rFonts w:cstheme="minorHAnsi"/>
                <w:sz w:val="20"/>
                <w:szCs w:val="20"/>
              </w:rPr>
              <w:t xml:space="preserve"> OR </w:t>
            </w:r>
            <w:r w:rsidRPr="009A615E">
              <w:rPr>
                <w:rFonts w:cstheme="minorHAnsi"/>
                <w:i/>
                <w:iCs/>
                <w:sz w:val="20"/>
                <w:szCs w:val="20"/>
              </w:rPr>
              <w:t>pharmacists</w:t>
            </w:r>
            <w:r w:rsidRPr="009A615E">
              <w:rPr>
                <w:rFonts w:cstheme="minorHAnsi"/>
                <w:sz w:val="20"/>
                <w:szCs w:val="20"/>
              </w:rPr>
              <w:t>))</w:t>
            </w:r>
          </w:p>
          <w:p w14:paraId="56FD201C" w14:textId="5CEC6436" w:rsidR="00D953D9" w:rsidRPr="00950136" w:rsidRDefault="00D953D9" w:rsidP="00D953D9">
            <w:pPr>
              <w:tabs>
                <w:tab w:val="left" w:pos="1005"/>
              </w:tabs>
              <w:rPr>
                <w:rFonts w:cstheme="minorHAnsi"/>
              </w:rPr>
            </w:pPr>
            <w:r w:rsidRPr="005418FC">
              <w:rPr>
                <w:rFonts w:cstheme="minorHAnsi"/>
              </w:rPr>
              <w:t>Cochrane Database of Systematic Reviews (CDSR)</w:t>
            </w:r>
            <w:r>
              <w:rPr>
                <w:rFonts w:cstheme="minorHAnsi"/>
              </w:rPr>
              <w:t xml:space="preserve"> (0)</w:t>
            </w:r>
            <w:r w:rsidRPr="005418FC">
              <w:rPr>
                <w:rFonts w:cstheme="minorHAnsi"/>
              </w:rPr>
              <w:t>; the Database of Promoting Health Effectiveness Reviews (DoPHER)</w:t>
            </w:r>
            <w:r>
              <w:rPr>
                <w:rFonts w:cstheme="minorHAnsi"/>
              </w:rPr>
              <w:t xml:space="preserve"> (0)</w:t>
            </w:r>
            <w:r w:rsidRPr="005418FC">
              <w:rPr>
                <w:rFonts w:cstheme="minorHAnsi"/>
              </w:rPr>
              <w:t>; Epistemonikos</w:t>
            </w:r>
            <w:r>
              <w:rPr>
                <w:rFonts w:cstheme="minorHAnsi"/>
              </w:rPr>
              <w:t xml:space="preserve"> (55) (10 selected: 5 duplicates, 5 new)</w:t>
            </w:r>
            <w:r w:rsidRPr="005418FC">
              <w:rPr>
                <w:rFonts w:cstheme="minorHAnsi"/>
              </w:rPr>
              <w:t>; Health Evidence</w:t>
            </w:r>
            <w:r>
              <w:rPr>
                <w:rFonts w:cstheme="minorHAnsi"/>
              </w:rPr>
              <w:t xml:space="preserve"> (1 (irrelevant))</w:t>
            </w:r>
            <w:r w:rsidRPr="005418FC">
              <w:rPr>
                <w:rFonts w:cstheme="minorHAnsi"/>
              </w:rPr>
              <w:t>; NIHR Health Technology Assessments</w:t>
            </w:r>
            <w:r>
              <w:rPr>
                <w:rFonts w:cstheme="minorHAnsi"/>
              </w:rPr>
              <w:t xml:space="preserve"> (0).</w:t>
            </w:r>
          </w:p>
        </w:tc>
      </w:tr>
    </w:tbl>
    <w:p w14:paraId="2B10FD08" w14:textId="59759188" w:rsidR="0055130A" w:rsidRDefault="0055130A"/>
    <w:sectPr w:rsidR="00551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086"/>
    <w:rsid w:val="00321086"/>
    <w:rsid w:val="0055130A"/>
    <w:rsid w:val="005B1548"/>
    <w:rsid w:val="00D859F8"/>
    <w:rsid w:val="00D9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69646"/>
  <w15:chartTrackingRefBased/>
  <w15:docId w15:val="{F8DFD4DB-B39A-47F4-94F1-FDEF19C7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 Harrison</dc:creator>
  <cp:keywords/>
  <dc:description/>
  <cp:lastModifiedBy>China Harrison</cp:lastModifiedBy>
  <cp:revision>2</cp:revision>
  <dcterms:created xsi:type="dcterms:W3CDTF">2023-08-30T11:25:00Z</dcterms:created>
  <dcterms:modified xsi:type="dcterms:W3CDTF">2023-08-30T12:55:00Z</dcterms:modified>
</cp:coreProperties>
</file>